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E58" w:rsidRPr="00A638CA" w:rsidRDefault="00A86E58" w:rsidP="00A86E58">
      <w:pPr>
        <w:autoSpaceDE w:val="0"/>
        <w:autoSpaceDN w:val="0"/>
        <w:adjustRightInd w:val="0"/>
        <w:spacing w:line="480" w:lineRule="auto"/>
        <w:rPr>
          <w:bCs/>
          <w:color w:val="000000" w:themeColor="text1"/>
          <w:szCs w:val="21"/>
        </w:rPr>
      </w:pPr>
      <w:r w:rsidRPr="00A638CA">
        <w:rPr>
          <w:bCs/>
          <w:color w:val="000000" w:themeColor="text1"/>
          <w:szCs w:val="21"/>
        </w:rPr>
        <w:t xml:space="preserve">Table S1 </w:t>
      </w:r>
      <w:proofErr w:type="gramStart"/>
      <w:r w:rsidRPr="00A638CA">
        <w:rPr>
          <w:bCs/>
          <w:color w:val="000000" w:themeColor="text1"/>
          <w:szCs w:val="21"/>
        </w:rPr>
        <w:t>The</w:t>
      </w:r>
      <w:proofErr w:type="gramEnd"/>
      <w:r w:rsidRPr="00A638CA">
        <w:rPr>
          <w:bCs/>
          <w:color w:val="000000" w:themeColor="text1"/>
          <w:szCs w:val="21"/>
        </w:rPr>
        <w:t xml:space="preserve"> continent and country distribution of respondents during COVID-19 pandemic</w:t>
      </w:r>
    </w:p>
    <w:tbl>
      <w:tblPr>
        <w:tblpPr w:leftFromText="180" w:rightFromText="180" w:vertAnchor="text" w:horzAnchor="page" w:tblpX="251" w:tblpY="49"/>
        <w:tblW w:w="9929" w:type="dxa"/>
        <w:tblLook w:val="04A0" w:firstRow="1" w:lastRow="0" w:firstColumn="1" w:lastColumn="0" w:noHBand="0" w:noVBand="1"/>
      </w:tblPr>
      <w:tblGrid>
        <w:gridCol w:w="284"/>
        <w:gridCol w:w="2865"/>
        <w:gridCol w:w="280"/>
        <w:gridCol w:w="2640"/>
        <w:gridCol w:w="320"/>
        <w:gridCol w:w="3220"/>
        <w:gridCol w:w="320"/>
      </w:tblGrid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1126A5">
              <w:rPr>
                <w:b/>
                <w:bCs/>
                <w:color w:val="000000"/>
                <w:szCs w:val="21"/>
              </w:rPr>
              <w:t>Continent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1126A5">
              <w:rPr>
                <w:b/>
                <w:bCs/>
                <w:color w:val="000000"/>
                <w:szCs w:val="21"/>
              </w:rPr>
              <w:t>Country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b/>
                <w:bCs/>
                <w:color w:val="000000"/>
                <w:szCs w:val="21"/>
              </w:rPr>
            </w:pPr>
            <w:r w:rsidRPr="001126A5">
              <w:rPr>
                <w:b/>
                <w:bCs/>
                <w:color w:val="000000"/>
                <w:szCs w:val="21"/>
              </w:rPr>
              <w:t>No. respondents for each country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Asi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Ind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30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Singapore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7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Hong Kong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6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Japan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6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Chin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5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Philippines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Nepal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7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Malays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6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Indones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5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Bangladesh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4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Kore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2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Mongol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Taiwan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4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Thailand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3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United Arab Emirates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Vietnam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North Americ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United States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08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Canad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3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Europe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United Kingdom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5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Germany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2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Netherlands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2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Spain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2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Denmark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Greece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Roman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Turkey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Ukraine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Central or South Americ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Costa Ric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4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Argentin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3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Chile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Ecuador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Paraguay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Middle East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Israel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5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Jordan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Qatar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Saudi Arab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Australi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Austral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2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lastRenderedPageBreak/>
              <w:t>New Zealan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New Zealand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Africa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South Afric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3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Nigeri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gridBefore w:val="1"/>
          <w:gridAfter w:val="1"/>
          <w:wBefore w:w="284" w:type="dxa"/>
          <w:wAfter w:w="320" w:type="dxa"/>
          <w:trHeight w:val="32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Uganda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color w:val="000000"/>
                <w:szCs w:val="21"/>
              </w:rPr>
            </w:pPr>
            <w:r w:rsidRPr="001126A5">
              <w:rPr>
                <w:color w:val="000000"/>
                <w:szCs w:val="21"/>
              </w:rPr>
              <w:t>1</w:t>
            </w:r>
          </w:p>
        </w:tc>
      </w:tr>
      <w:tr w:rsidR="00A86E58" w:rsidRPr="001126A5" w:rsidTr="00D051AA">
        <w:trPr>
          <w:trHeight w:val="300"/>
        </w:trPr>
        <w:tc>
          <w:tcPr>
            <w:tcW w:w="3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E58" w:rsidRPr="001126A5" w:rsidRDefault="00A86E58" w:rsidP="00D051AA">
            <w:pPr>
              <w:spacing w:line="48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szCs w:val="21"/>
              </w:rPr>
            </w:pPr>
          </w:p>
        </w:tc>
      </w:tr>
      <w:tr w:rsidR="00A86E58" w:rsidRPr="001126A5" w:rsidTr="00D051AA">
        <w:trPr>
          <w:trHeight w:val="300"/>
        </w:trPr>
        <w:tc>
          <w:tcPr>
            <w:tcW w:w="3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szCs w:val="21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szCs w:val="21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58" w:rsidRPr="001126A5" w:rsidRDefault="00A86E58" w:rsidP="00D051AA">
            <w:pPr>
              <w:spacing w:line="480" w:lineRule="auto"/>
              <w:rPr>
                <w:szCs w:val="21"/>
              </w:rPr>
            </w:pPr>
          </w:p>
        </w:tc>
      </w:tr>
    </w:tbl>
    <w:p w:rsidR="00A86E58" w:rsidRPr="001126A5" w:rsidRDefault="00A86E58" w:rsidP="00A86E58">
      <w:pPr>
        <w:autoSpaceDE w:val="0"/>
        <w:autoSpaceDN w:val="0"/>
        <w:adjustRightInd w:val="0"/>
        <w:spacing w:line="480" w:lineRule="auto"/>
        <w:rPr>
          <w:color w:val="000000" w:themeColor="text1"/>
          <w:szCs w:val="21"/>
        </w:rPr>
      </w:pPr>
    </w:p>
    <w:p w:rsidR="00A86E58" w:rsidRPr="001126A5" w:rsidRDefault="00A86E58" w:rsidP="00A86E58">
      <w:pPr>
        <w:autoSpaceDE w:val="0"/>
        <w:autoSpaceDN w:val="0"/>
        <w:adjustRightInd w:val="0"/>
        <w:spacing w:line="480" w:lineRule="auto"/>
        <w:rPr>
          <w:color w:val="000000" w:themeColor="text1"/>
          <w:szCs w:val="21"/>
        </w:rPr>
      </w:pPr>
      <w:r w:rsidRPr="001126A5">
        <w:rPr>
          <w:color w:val="000000" w:themeColor="text1"/>
          <w:szCs w:val="21"/>
        </w:rPr>
        <w:t xml:space="preserve">                         No. - Number; COVID-19- Coronavirus disease</w:t>
      </w:r>
    </w:p>
    <w:p w:rsidR="00A86E58" w:rsidRPr="001126A5" w:rsidRDefault="00A86E58" w:rsidP="00A86E58">
      <w:pPr>
        <w:spacing w:line="480" w:lineRule="auto"/>
        <w:rPr>
          <w:szCs w:val="21"/>
        </w:rPr>
      </w:pPr>
    </w:p>
    <w:p w:rsidR="00E17E43" w:rsidRDefault="00E17E43">
      <w:bookmarkStart w:id="0" w:name="_GoBack"/>
      <w:bookmarkEnd w:id="0"/>
    </w:p>
    <w:sectPr w:rsidR="00E17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E58"/>
    <w:rsid w:val="0000413A"/>
    <w:rsid w:val="00004325"/>
    <w:rsid w:val="0000641D"/>
    <w:rsid w:val="00014846"/>
    <w:rsid w:val="000179C6"/>
    <w:rsid w:val="00027553"/>
    <w:rsid w:val="000368A8"/>
    <w:rsid w:val="00036F74"/>
    <w:rsid w:val="0004599B"/>
    <w:rsid w:val="00047B6F"/>
    <w:rsid w:val="00056BD2"/>
    <w:rsid w:val="0006636E"/>
    <w:rsid w:val="00067474"/>
    <w:rsid w:val="00067965"/>
    <w:rsid w:val="00072824"/>
    <w:rsid w:val="00073EAB"/>
    <w:rsid w:val="00075A82"/>
    <w:rsid w:val="0007673F"/>
    <w:rsid w:val="00092566"/>
    <w:rsid w:val="00094367"/>
    <w:rsid w:val="00095F30"/>
    <w:rsid w:val="000A0DDE"/>
    <w:rsid w:val="000C7568"/>
    <w:rsid w:val="000D06E6"/>
    <w:rsid w:val="000E4C4D"/>
    <w:rsid w:val="000F2D65"/>
    <w:rsid w:val="000F7326"/>
    <w:rsid w:val="000F7A09"/>
    <w:rsid w:val="0010299F"/>
    <w:rsid w:val="00102C84"/>
    <w:rsid w:val="001031B4"/>
    <w:rsid w:val="001124AA"/>
    <w:rsid w:val="00113CBE"/>
    <w:rsid w:val="0011535C"/>
    <w:rsid w:val="00115C9F"/>
    <w:rsid w:val="00123E7D"/>
    <w:rsid w:val="001241CE"/>
    <w:rsid w:val="00126FCE"/>
    <w:rsid w:val="00130A88"/>
    <w:rsid w:val="00132484"/>
    <w:rsid w:val="00132911"/>
    <w:rsid w:val="00146E5E"/>
    <w:rsid w:val="0015233B"/>
    <w:rsid w:val="00157643"/>
    <w:rsid w:val="00162FA3"/>
    <w:rsid w:val="00171B35"/>
    <w:rsid w:val="00173D1A"/>
    <w:rsid w:val="0017748F"/>
    <w:rsid w:val="0018219C"/>
    <w:rsid w:val="00192ABE"/>
    <w:rsid w:val="001935B6"/>
    <w:rsid w:val="00194D13"/>
    <w:rsid w:val="0019572A"/>
    <w:rsid w:val="001B66A3"/>
    <w:rsid w:val="001B7E4E"/>
    <w:rsid w:val="001C3A4D"/>
    <w:rsid w:val="001D237D"/>
    <w:rsid w:val="001D4EA9"/>
    <w:rsid w:val="001E0A38"/>
    <w:rsid w:val="001E13AB"/>
    <w:rsid w:val="001F65BF"/>
    <w:rsid w:val="00202B1F"/>
    <w:rsid w:val="00203540"/>
    <w:rsid w:val="00206820"/>
    <w:rsid w:val="00210AB0"/>
    <w:rsid w:val="00211C1A"/>
    <w:rsid w:val="00212BAE"/>
    <w:rsid w:val="002149A5"/>
    <w:rsid w:val="00215751"/>
    <w:rsid w:val="002157FF"/>
    <w:rsid w:val="00221B64"/>
    <w:rsid w:val="00225525"/>
    <w:rsid w:val="002314BF"/>
    <w:rsid w:val="00234218"/>
    <w:rsid w:val="00240FDE"/>
    <w:rsid w:val="00241272"/>
    <w:rsid w:val="002535B4"/>
    <w:rsid w:val="00255AE1"/>
    <w:rsid w:val="00255CC5"/>
    <w:rsid w:val="00257733"/>
    <w:rsid w:val="00262294"/>
    <w:rsid w:val="00262E4D"/>
    <w:rsid w:val="00264EAA"/>
    <w:rsid w:val="00267CC4"/>
    <w:rsid w:val="0027740A"/>
    <w:rsid w:val="00281538"/>
    <w:rsid w:val="00291348"/>
    <w:rsid w:val="00292052"/>
    <w:rsid w:val="002938BD"/>
    <w:rsid w:val="00293FDD"/>
    <w:rsid w:val="002A3188"/>
    <w:rsid w:val="002B4DA1"/>
    <w:rsid w:val="002C055F"/>
    <w:rsid w:val="002C1671"/>
    <w:rsid w:val="002D34C6"/>
    <w:rsid w:val="002E11D0"/>
    <w:rsid w:val="002F3492"/>
    <w:rsid w:val="002F5F3F"/>
    <w:rsid w:val="00300AF6"/>
    <w:rsid w:val="00302D41"/>
    <w:rsid w:val="0031528C"/>
    <w:rsid w:val="00317123"/>
    <w:rsid w:val="00322566"/>
    <w:rsid w:val="00323FAF"/>
    <w:rsid w:val="00326A06"/>
    <w:rsid w:val="00326CF3"/>
    <w:rsid w:val="00336DD0"/>
    <w:rsid w:val="00344678"/>
    <w:rsid w:val="00346F63"/>
    <w:rsid w:val="003477CE"/>
    <w:rsid w:val="003519B0"/>
    <w:rsid w:val="00352BFC"/>
    <w:rsid w:val="00356268"/>
    <w:rsid w:val="00365340"/>
    <w:rsid w:val="00365A70"/>
    <w:rsid w:val="0037601A"/>
    <w:rsid w:val="003826EF"/>
    <w:rsid w:val="00385792"/>
    <w:rsid w:val="00387F75"/>
    <w:rsid w:val="00390251"/>
    <w:rsid w:val="003910AD"/>
    <w:rsid w:val="00394150"/>
    <w:rsid w:val="00396962"/>
    <w:rsid w:val="003A3C0E"/>
    <w:rsid w:val="003B1873"/>
    <w:rsid w:val="003B1BAA"/>
    <w:rsid w:val="003C2023"/>
    <w:rsid w:val="003C495B"/>
    <w:rsid w:val="003C5016"/>
    <w:rsid w:val="003D6290"/>
    <w:rsid w:val="003E4952"/>
    <w:rsid w:val="003F1283"/>
    <w:rsid w:val="003F732E"/>
    <w:rsid w:val="004079D2"/>
    <w:rsid w:val="0041230D"/>
    <w:rsid w:val="00415237"/>
    <w:rsid w:val="00422181"/>
    <w:rsid w:val="00422C66"/>
    <w:rsid w:val="004340B2"/>
    <w:rsid w:val="00435579"/>
    <w:rsid w:val="00437DDE"/>
    <w:rsid w:val="004408DA"/>
    <w:rsid w:val="00442850"/>
    <w:rsid w:val="00443B7E"/>
    <w:rsid w:val="00452446"/>
    <w:rsid w:val="0045581B"/>
    <w:rsid w:val="004572E0"/>
    <w:rsid w:val="00457AC1"/>
    <w:rsid w:val="00460355"/>
    <w:rsid w:val="004743CC"/>
    <w:rsid w:val="004829DD"/>
    <w:rsid w:val="004877B3"/>
    <w:rsid w:val="004A1262"/>
    <w:rsid w:val="004A273C"/>
    <w:rsid w:val="004A50CA"/>
    <w:rsid w:val="004A52C7"/>
    <w:rsid w:val="004B29F5"/>
    <w:rsid w:val="004B7C79"/>
    <w:rsid w:val="004C7230"/>
    <w:rsid w:val="004D08AA"/>
    <w:rsid w:val="004E0252"/>
    <w:rsid w:val="004E2927"/>
    <w:rsid w:val="004E2FE2"/>
    <w:rsid w:val="004E6433"/>
    <w:rsid w:val="0050473B"/>
    <w:rsid w:val="0051594E"/>
    <w:rsid w:val="00517EDC"/>
    <w:rsid w:val="0053297A"/>
    <w:rsid w:val="0053480C"/>
    <w:rsid w:val="005362ED"/>
    <w:rsid w:val="005403CF"/>
    <w:rsid w:val="005414AA"/>
    <w:rsid w:val="0054310B"/>
    <w:rsid w:val="00543E12"/>
    <w:rsid w:val="00544585"/>
    <w:rsid w:val="00546620"/>
    <w:rsid w:val="0055389E"/>
    <w:rsid w:val="0055415B"/>
    <w:rsid w:val="0055520D"/>
    <w:rsid w:val="00557DAA"/>
    <w:rsid w:val="00557F9F"/>
    <w:rsid w:val="00561904"/>
    <w:rsid w:val="00564190"/>
    <w:rsid w:val="00564DA7"/>
    <w:rsid w:val="005675E1"/>
    <w:rsid w:val="005736BB"/>
    <w:rsid w:val="005758B0"/>
    <w:rsid w:val="00576747"/>
    <w:rsid w:val="00583CE0"/>
    <w:rsid w:val="00583CF4"/>
    <w:rsid w:val="00584C51"/>
    <w:rsid w:val="005935B2"/>
    <w:rsid w:val="005970F6"/>
    <w:rsid w:val="005A2C45"/>
    <w:rsid w:val="005A66AF"/>
    <w:rsid w:val="005B1114"/>
    <w:rsid w:val="005B1734"/>
    <w:rsid w:val="005B2723"/>
    <w:rsid w:val="005B469F"/>
    <w:rsid w:val="005B4EF0"/>
    <w:rsid w:val="005B6FDD"/>
    <w:rsid w:val="005C0156"/>
    <w:rsid w:val="005C18C9"/>
    <w:rsid w:val="005C2BDB"/>
    <w:rsid w:val="005C4BFC"/>
    <w:rsid w:val="005D06FC"/>
    <w:rsid w:val="005D2468"/>
    <w:rsid w:val="005D5CD9"/>
    <w:rsid w:val="005E0337"/>
    <w:rsid w:val="005E55DF"/>
    <w:rsid w:val="005E7344"/>
    <w:rsid w:val="005E7879"/>
    <w:rsid w:val="005F3EE5"/>
    <w:rsid w:val="005F4377"/>
    <w:rsid w:val="005F47B7"/>
    <w:rsid w:val="00601673"/>
    <w:rsid w:val="00604C14"/>
    <w:rsid w:val="00606087"/>
    <w:rsid w:val="00610ACE"/>
    <w:rsid w:val="0062140B"/>
    <w:rsid w:val="00621A39"/>
    <w:rsid w:val="0062312A"/>
    <w:rsid w:val="00623A61"/>
    <w:rsid w:val="00623DB5"/>
    <w:rsid w:val="00623E51"/>
    <w:rsid w:val="00625914"/>
    <w:rsid w:val="00634C6C"/>
    <w:rsid w:val="006438CE"/>
    <w:rsid w:val="006462CB"/>
    <w:rsid w:val="0064788A"/>
    <w:rsid w:val="006678A2"/>
    <w:rsid w:val="0067007C"/>
    <w:rsid w:val="00671BDF"/>
    <w:rsid w:val="006728F3"/>
    <w:rsid w:val="0067478C"/>
    <w:rsid w:val="006772CE"/>
    <w:rsid w:val="006909B9"/>
    <w:rsid w:val="00690B8C"/>
    <w:rsid w:val="00695AD0"/>
    <w:rsid w:val="00696E32"/>
    <w:rsid w:val="0069775F"/>
    <w:rsid w:val="006A11EF"/>
    <w:rsid w:val="006A1702"/>
    <w:rsid w:val="006A3A1F"/>
    <w:rsid w:val="006A5498"/>
    <w:rsid w:val="006B06C8"/>
    <w:rsid w:val="006B0C1B"/>
    <w:rsid w:val="006B5E84"/>
    <w:rsid w:val="006C3097"/>
    <w:rsid w:val="006C430E"/>
    <w:rsid w:val="006D11C6"/>
    <w:rsid w:val="006E066C"/>
    <w:rsid w:val="006E12B6"/>
    <w:rsid w:val="006E1836"/>
    <w:rsid w:val="006E23BC"/>
    <w:rsid w:val="006E3DD6"/>
    <w:rsid w:val="00704385"/>
    <w:rsid w:val="00705F5A"/>
    <w:rsid w:val="0070729E"/>
    <w:rsid w:val="00711766"/>
    <w:rsid w:val="00722C92"/>
    <w:rsid w:val="007237A6"/>
    <w:rsid w:val="00727671"/>
    <w:rsid w:val="00731699"/>
    <w:rsid w:val="00731A26"/>
    <w:rsid w:val="007320C9"/>
    <w:rsid w:val="00732EDA"/>
    <w:rsid w:val="0073677D"/>
    <w:rsid w:val="00744CCF"/>
    <w:rsid w:val="00750198"/>
    <w:rsid w:val="0075195D"/>
    <w:rsid w:val="0075282F"/>
    <w:rsid w:val="00765A1D"/>
    <w:rsid w:val="00772995"/>
    <w:rsid w:val="0077346D"/>
    <w:rsid w:val="00773ECF"/>
    <w:rsid w:val="0077500F"/>
    <w:rsid w:val="00777494"/>
    <w:rsid w:val="00782B17"/>
    <w:rsid w:val="00783B32"/>
    <w:rsid w:val="00785705"/>
    <w:rsid w:val="00785CE7"/>
    <w:rsid w:val="0078666F"/>
    <w:rsid w:val="00792EC2"/>
    <w:rsid w:val="007977FD"/>
    <w:rsid w:val="00797E63"/>
    <w:rsid w:val="007A36D7"/>
    <w:rsid w:val="007C216A"/>
    <w:rsid w:val="007D171E"/>
    <w:rsid w:val="007D4ECD"/>
    <w:rsid w:val="007D6198"/>
    <w:rsid w:val="007E0B00"/>
    <w:rsid w:val="007E4827"/>
    <w:rsid w:val="007E4B84"/>
    <w:rsid w:val="007E514B"/>
    <w:rsid w:val="007E6915"/>
    <w:rsid w:val="00801145"/>
    <w:rsid w:val="008027BE"/>
    <w:rsid w:val="00804B72"/>
    <w:rsid w:val="00814167"/>
    <w:rsid w:val="00814BDB"/>
    <w:rsid w:val="008259E3"/>
    <w:rsid w:val="00834A58"/>
    <w:rsid w:val="00835C31"/>
    <w:rsid w:val="008379CC"/>
    <w:rsid w:val="00837E38"/>
    <w:rsid w:val="008447AE"/>
    <w:rsid w:val="00854C60"/>
    <w:rsid w:val="00860D86"/>
    <w:rsid w:val="0086340D"/>
    <w:rsid w:val="00863A17"/>
    <w:rsid w:val="00866FDF"/>
    <w:rsid w:val="008834F3"/>
    <w:rsid w:val="008867D0"/>
    <w:rsid w:val="00892075"/>
    <w:rsid w:val="00895ADC"/>
    <w:rsid w:val="00896294"/>
    <w:rsid w:val="008A2688"/>
    <w:rsid w:val="008A4AFD"/>
    <w:rsid w:val="008A7F6A"/>
    <w:rsid w:val="008B468A"/>
    <w:rsid w:val="008C6F2B"/>
    <w:rsid w:val="008D2758"/>
    <w:rsid w:val="008D7A29"/>
    <w:rsid w:val="008E13C6"/>
    <w:rsid w:val="008E2741"/>
    <w:rsid w:val="008E2E81"/>
    <w:rsid w:val="008E49DE"/>
    <w:rsid w:val="008E607C"/>
    <w:rsid w:val="008E79AE"/>
    <w:rsid w:val="008F44F1"/>
    <w:rsid w:val="008F4B82"/>
    <w:rsid w:val="008F5D59"/>
    <w:rsid w:val="0090050C"/>
    <w:rsid w:val="00900968"/>
    <w:rsid w:val="00903FE8"/>
    <w:rsid w:val="009047A2"/>
    <w:rsid w:val="0090630C"/>
    <w:rsid w:val="00915CD7"/>
    <w:rsid w:val="0092185C"/>
    <w:rsid w:val="00924BA4"/>
    <w:rsid w:val="00934B9C"/>
    <w:rsid w:val="00935D0F"/>
    <w:rsid w:val="009447B7"/>
    <w:rsid w:val="00945CFE"/>
    <w:rsid w:val="00951ACB"/>
    <w:rsid w:val="009868B5"/>
    <w:rsid w:val="009916D2"/>
    <w:rsid w:val="00991755"/>
    <w:rsid w:val="009A04C7"/>
    <w:rsid w:val="009A0B45"/>
    <w:rsid w:val="009A4DAF"/>
    <w:rsid w:val="009B01CE"/>
    <w:rsid w:val="009B0D61"/>
    <w:rsid w:val="009B1DA5"/>
    <w:rsid w:val="009B6968"/>
    <w:rsid w:val="009B7461"/>
    <w:rsid w:val="009C50E8"/>
    <w:rsid w:val="009D2342"/>
    <w:rsid w:val="009D460E"/>
    <w:rsid w:val="009D5F3F"/>
    <w:rsid w:val="009D66D7"/>
    <w:rsid w:val="009E2652"/>
    <w:rsid w:val="009E6D64"/>
    <w:rsid w:val="009E7660"/>
    <w:rsid w:val="009E7D09"/>
    <w:rsid w:val="009E7DAC"/>
    <w:rsid w:val="009F05C4"/>
    <w:rsid w:val="009F2343"/>
    <w:rsid w:val="009F2423"/>
    <w:rsid w:val="009F2AEB"/>
    <w:rsid w:val="009F3128"/>
    <w:rsid w:val="00A02739"/>
    <w:rsid w:val="00A10411"/>
    <w:rsid w:val="00A121E0"/>
    <w:rsid w:val="00A16E48"/>
    <w:rsid w:val="00A17001"/>
    <w:rsid w:val="00A2038B"/>
    <w:rsid w:val="00A23D66"/>
    <w:rsid w:val="00A23FC0"/>
    <w:rsid w:val="00A24252"/>
    <w:rsid w:val="00A24504"/>
    <w:rsid w:val="00A25B0A"/>
    <w:rsid w:val="00A25D2E"/>
    <w:rsid w:val="00A27485"/>
    <w:rsid w:val="00A27EC2"/>
    <w:rsid w:val="00A354BD"/>
    <w:rsid w:val="00A4028C"/>
    <w:rsid w:val="00A440E0"/>
    <w:rsid w:val="00A509D5"/>
    <w:rsid w:val="00A5141C"/>
    <w:rsid w:val="00A54929"/>
    <w:rsid w:val="00A61EC7"/>
    <w:rsid w:val="00A6212B"/>
    <w:rsid w:val="00A726C1"/>
    <w:rsid w:val="00A7766B"/>
    <w:rsid w:val="00A77A9E"/>
    <w:rsid w:val="00A865A5"/>
    <w:rsid w:val="00A86636"/>
    <w:rsid w:val="00A86E58"/>
    <w:rsid w:val="00A9635E"/>
    <w:rsid w:val="00A96762"/>
    <w:rsid w:val="00A979B4"/>
    <w:rsid w:val="00AA491D"/>
    <w:rsid w:val="00AB04C8"/>
    <w:rsid w:val="00AC5251"/>
    <w:rsid w:val="00AC6B96"/>
    <w:rsid w:val="00AC7442"/>
    <w:rsid w:val="00AD2B38"/>
    <w:rsid w:val="00AD450C"/>
    <w:rsid w:val="00AE5442"/>
    <w:rsid w:val="00AE662B"/>
    <w:rsid w:val="00AF611D"/>
    <w:rsid w:val="00B003D9"/>
    <w:rsid w:val="00B15353"/>
    <w:rsid w:val="00B215B0"/>
    <w:rsid w:val="00B22721"/>
    <w:rsid w:val="00B377B7"/>
    <w:rsid w:val="00B41F68"/>
    <w:rsid w:val="00B50DE8"/>
    <w:rsid w:val="00B54E6B"/>
    <w:rsid w:val="00B56474"/>
    <w:rsid w:val="00B62945"/>
    <w:rsid w:val="00B7316D"/>
    <w:rsid w:val="00B81C2F"/>
    <w:rsid w:val="00B820FB"/>
    <w:rsid w:val="00B83EC1"/>
    <w:rsid w:val="00B86BC4"/>
    <w:rsid w:val="00B926D7"/>
    <w:rsid w:val="00B935E2"/>
    <w:rsid w:val="00BA0F39"/>
    <w:rsid w:val="00BA14F8"/>
    <w:rsid w:val="00BC137D"/>
    <w:rsid w:val="00BC1A75"/>
    <w:rsid w:val="00BC3751"/>
    <w:rsid w:val="00BC60E0"/>
    <w:rsid w:val="00BC68A6"/>
    <w:rsid w:val="00BC7D11"/>
    <w:rsid w:val="00BD61D7"/>
    <w:rsid w:val="00BD71FE"/>
    <w:rsid w:val="00BE211D"/>
    <w:rsid w:val="00BE290C"/>
    <w:rsid w:val="00BF4896"/>
    <w:rsid w:val="00BF6033"/>
    <w:rsid w:val="00BF644C"/>
    <w:rsid w:val="00C0111F"/>
    <w:rsid w:val="00C023A0"/>
    <w:rsid w:val="00C10A3D"/>
    <w:rsid w:val="00C10C25"/>
    <w:rsid w:val="00C12884"/>
    <w:rsid w:val="00C236D8"/>
    <w:rsid w:val="00C24B55"/>
    <w:rsid w:val="00C3076A"/>
    <w:rsid w:val="00C47633"/>
    <w:rsid w:val="00C52EB1"/>
    <w:rsid w:val="00C568FF"/>
    <w:rsid w:val="00C577D0"/>
    <w:rsid w:val="00C60D35"/>
    <w:rsid w:val="00C70223"/>
    <w:rsid w:val="00C80867"/>
    <w:rsid w:val="00C90166"/>
    <w:rsid w:val="00C9736C"/>
    <w:rsid w:val="00CA0690"/>
    <w:rsid w:val="00CA6286"/>
    <w:rsid w:val="00CB0916"/>
    <w:rsid w:val="00CB5EA5"/>
    <w:rsid w:val="00CB5EB8"/>
    <w:rsid w:val="00CB75E6"/>
    <w:rsid w:val="00CC030C"/>
    <w:rsid w:val="00CC3453"/>
    <w:rsid w:val="00CC7600"/>
    <w:rsid w:val="00CC783C"/>
    <w:rsid w:val="00CD2B15"/>
    <w:rsid w:val="00CD2D97"/>
    <w:rsid w:val="00CD6F80"/>
    <w:rsid w:val="00CD7234"/>
    <w:rsid w:val="00CD7E9B"/>
    <w:rsid w:val="00CE0CEE"/>
    <w:rsid w:val="00CE4502"/>
    <w:rsid w:val="00CF237B"/>
    <w:rsid w:val="00CF2A10"/>
    <w:rsid w:val="00CF4F59"/>
    <w:rsid w:val="00CF5615"/>
    <w:rsid w:val="00CF562C"/>
    <w:rsid w:val="00CF6127"/>
    <w:rsid w:val="00D000D3"/>
    <w:rsid w:val="00D00268"/>
    <w:rsid w:val="00D00E7F"/>
    <w:rsid w:val="00D03868"/>
    <w:rsid w:val="00D047E8"/>
    <w:rsid w:val="00D054FA"/>
    <w:rsid w:val="00D201C9"/>
    <w:rsid w:val="00D25E37"/>
    <w:rsid w:val="00D26A24"/>
    <w:rsid w:val="00D26B50"/>
    <w:rsid w:val="00D36D1F"/>
    <w:rsid w:val="00D42C71"/>
    <w:rsid w:val="00D51FC6"/>
    <w:rsid w:val="00D60AC6"/>
    <w:rsid w:val="00D61685"/>
    <w:rsid w:val="00D61F25"/>
    <w:rsid w:val="00D723C1"/>
    <w:rsid w:val="00D7244B"/>
    <w:rsid w:val="00D805C6"/>
    <w:rsid w:val="00D81B94"/>
    <w:rsid w:val="00D8483C"/>
    <w:rsid w:val="00D84DD6"/>
    <w:rsid w:val="00D85157"/>
    <w:rsid w:val="00D856E7"/>
    <w:rsid w:val="00D858D9"/>
    <w:rsid w:val="00D9646C"/>
    <w:rsid w:val="00DA3340"/>
    <w:rsid w:val="00DA781F"/>
    <w:rsid w:val="00DB66A2"/>
    <w:rsid w:val="00DB7E90"/>
    <w:rsid w:val="00DC2CEB"/>
    <w:rsid w:val="00DC6C78"/>
    <w:rsid w:val="00DC6DA9"/>
    <w:rsid w:val="00DD1BCE"/>
    <w:rsid w:val="00DD29AC"/>
    <w:rsid w:val="00DD5AF2"/>
    <w:rsid w:val="00DE0DCA"/>
    <w:rsid w:val="00DE17DF"/>
    <w:rsid w:val="00DE27F7"/>
    <w:rsid w:val="00DE7325"/>
    <w:rsid w:val="00DF2FFB"/>
    <w:rsid w:val="00E00BBD"/>
    <w:rsid w:val="00E016D9"/>
    <w:rsid w:val="00E03DAF"/>
    <w:rsid w:val="00E05712"/>
    <w:rsid w:val="00E15E18"/>
    <w:rsid w:val="00E16329"/>
    <w:rsid w:val="00E17E43"/>
    <w:rsid w:val="00E25ABD"/>
    <w:rsid w:val="00E2696E"/>
    <w:rsid w:val="00E309E5"/>
    <w:rsid w:val="00E314FE"/>
    <w:rsid w:val="00E32CD4"/>
    <w:rsid w:val="00E34205"/>
    <w:rsid w:val="00E44DDE"/>
    <w:rsid w:val="00E46B9B"/>
    <w:rsid w:val="00E57A2A"/>
    <w:rsid w:val="00E57F87"/>
    <w:rsid w:val="00E701F7"/>
    <w:rsid w:val="00E7077F"/>
    <w:rsid w:val="00E82C62"/>
    <w:rsid w:val="00E82C9E"/>
    <w:rsid w:val="00E8461F"/>
    <w:rsid w:val="00E850FA"/>
    <w:rsid w:val="00E904EE"/>
    <w:rsid w:val="00E93C16"/>
    <w:rsid w:val="00E94875"/>
    <w:rsid w:val="00E94C48"/>
    <w:rsid w:val="00E97F8C"/>
    <w:rsid w:val="00EA300B"/>
    <w:rsid w:val="00EA4C23"/>
    <w:rsid w:val="00EA4DBD"/>
    <w:rsid w:val="00EA7010"/>
    <w:rsid w:val="00EB1FCD"/>
    <w:rsid w:val="00EB38F1"/>
    <w:rsid w:val="00EB63A4"/>
    <w:rsid w:val="00EC124C"/>
    <w:rsid w:val="00EC418D"/>
    <w:rsid w:val="00ED2292"/>
    <w:rsid w:val="00ED6642"/>
    <w:rsid w:val="00EE204D"/>
    <w:rsid w:val="00EE276E"/>
    <w:rsid w:val="00EE35D5"/>
    <w:rsid w:val="00EE5F91"/>
    <w:rsid w:val="00EF2610"/>
    <w:rsid w:val="00EF30C4"/>
    <w:rsid w:val="00EF32A8"/>
    <w:rsid w:val="00EF69EA"/>
    <w:rsid w:val="00EF7828"/>
    <w:rsid w:val="00F0004A"/>
    <w:rsid w:val="00F12092"/>
    <w:rsid w:val="00F15633"/>
    <w:rsid w:val="00F1740C"/>
    <w:rsid w:val="00F22EB5"/>
    <w:rsid w:val="00F245EF"/>
    <w:rsid w:val="00F246D8"/>
    <w:rsid w:val="00F322A8"/>
    <w:rsid w:val="00F33604"/>
    <w:rsid w:val="00F338D4"/>
    <w:rsid w:val="00F3508D"/>
    <w:rsid w:val="00F40AF4"/>
    <w:rsid w:val="00F45E4E"/>
    <w:rsid w:val="00F46208"/>
    <w:rsid w:val="00F50665"/>
    <w:rsid w:val="00F51342"/>
    <w:rsid w:val="00F515B8"/>
    <w:rsid w:val="00F55853"/>
    <w:rsid w:val="00F567FF"/>
    <w:rsid w:val="00F62397"/>
    <w:rsid w:val="00F646A9"/>
    <w:rsid w:val="00F66408"/>
    <w:rsid w:val="00F670D1"/>
    <w:rsid w:val="00F70B8E"/>
    <w:rsid w:val="00F86DDE"/>
    <w:rsid w:val="00F94326"/>
    <w:rsid w:val="00F94EB4"/>
    <w:rsid w:val="00F95C32"/>
    <w:rsid w:val="00F971A7"/>
    <w:rsid w:val="00FA09A6"/>
    <w:rsid w:val="00FA3404"/>
    <w:rsid w:val="00FA522A"/>
    <w:rsid w:val="00FA6A3B"/>
    <w:rsid w:val="00FB0692"/>
    <w:rsid w:val="00FB732A"/>
    <w:rsid w:val="00FC28A8"/>
    <w:rsid w:val="00FC3E19"/>
    <w:rsid w:val="00FD547E"/>
    <w:rsid w:val="00FE3546"/>
    <w:rsid w:val="00FF3286"/>
    <w:rsid w:val="00FF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FBD3B4-8051-43FB-BC53-234A43B1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 Peer Mohamed</dc:creator>
  <cp:keywords/>
  <dc:description/>
  <cp:lastModifiedBy>Riyas Mohamed  Peer Mohamed</cp:lastModifiedBy>
  <cp:revision>1</cp:revision>
  <dcterms:created xsi:type="dcterms:W3CDTF">2024-09-02T06:41:00Z</dcterms:created>
  <dcterms:modified xsi:type="dcterms:W3CDTF">2024-09-02T06:42:00Z</dcterms:modified>
</cp:coreProperties>
</file>